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651E" w:rsidRPr="008A651E" w:rsidRDefault="008A651E" w:rsidP="008A651E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8A651E">
        <w:rPr>
          <w:rFonts w:ascii="Times New Roman" w:eastAsia="宋体" w:hAnsi="Times New Roman" w:cs="Times New Roman"/>
          <w:b/>
          <w:sz w:val="24"/>
          <w:szCs w:val="24"/>
        </w:rPr>
        <w:t>S2 Table</w:t>
      </w:r>
      <w:r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8A651E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bookmarkStart w:id="0" w:name="_Hlk499821643"/>
      <w:r w:rsidRPr="008A651E">
        <w:rPr>
          <w:rFonts w:ascii="Times New Roman" w:eastAsia="宋体" w:hAnsi="Times New Roman" w:cs="Times New Roman"/>
          <w:b/>
          <w:sz w:val="24"/>
          <w:szCs w:val="24"/>
        </w:rPr>
        <w:t xml:space="preserve">Estimated hospitalization rates associated with HFMD </w:t>
      </w:r>
      <w:r w:rsidRPr="008A651E">
        <w:rPr>
          <w:rFonts w:ascii="Times New Roman" w:eastAsia="宋体" w:hAnsi="Times New Roman" w:cs="Times New Roman"/>
          <w:b/>
          <w:bCs/>
          <w:color w:val="000000"/>
          <w:kern w:val="36"/>
          <w:sz w:val="24"/>
          <w:szCs w:val="24"/>
        </w:rPr>
        <w:t xml:space="preserve">by age group </w:t>
      </w:r>
      <w:r w:rsidRPr="008A651E">
        <w:rPr>
          <w:rFonts w:ascii="Times New Roman" w:eastAsia="宋体" w:hAnsi="Times New Roman" w:cs="Times New Roman"/>
          <w:b/>
          <w:sz w:val="24"/>
          <w:szCs w:val="24"/>
        </w:rPr>
        <w:t xml:space="preserve">in </w:t>
      </w:r>
      <w:proofErr w:type="spellStart"/>
      <w:r w:rsidRPr="008A651E">
        <w:rPr>
          <w:rFonts w:ascii="Times New Roman" w:eastAsia="宋体" w:hAnsi="Times New Roman" w:cs="Times New Roman"/>
          <w:b/>
          <w:sz w:val="24"/>
          <w:szCs w:val="24"/>
        </w:rPr>
        <w:t>Anhua</w:t>
      </w:r>
      <w:proofErr w:type="spellEnd"/>
      <w:r w:rsidRPr="008A651E">
        <w:rPr>
          <w:rFonts w:ascii="Times New Roman" w:eastAsia="宋体" w:hAnsi="Times New Roman" w:cs="Times New Roman"/>
          <w:b/>
          <w:sz w:val="24"/>
          <w:szCs w:val="24"/>
        </w:rPr>
        <w:t xml:space="preserve"> County, China, October 2013 - September 2016</w:t>
      </w:r>
      <w:bookmarkEnd w:id="0"/>
      <w:r>
        <w:rPr>
          <w:rFonts w:ascii="Times New Roman" w:eastAsia="宋体" w:hAnsi="Times New Roman" w:cs="Times New Roman"/>
          <w:b/>
          <w:sz w:val="24"/>
          <w:szCs w:val="24"/>
        </w:rPr>
        <w:t>.</w:t>
      </w:r>
      <w:bookmarkStart w:id="1" w:name="_GoBack"/>
      <w:bookmarkEnd w:id="1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96"/>
        <w:gridCol w:w="910"/>
        <w:gridCol w:w="975"/>
        <w:gridCol w:w="1438"/>
        <w:gridCol w:w="1391"/>
        <w:gridCol w:w="1370"/>
        <w:gridCol w:w="1392"/>
        <w:gridCol w:w="1443"/>
        <w:gridCol w:w="1444"/>
        <w:gridCol w:w="1393"/>
        <w:gridCol w:w="1306"/>
      </w:tblGrid>
      <w:tr w:rsidR="008A651E" w:rsidRPr="008A651E" w:rsidTr="008A651E">
        <w:trPr>
          <w:trHeight w:val="1533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Age group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Year </w:t>
            </w:r>
            <w:r w:rsidRPr="008A651E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Population size of resident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2" w:name="_Hlk500964872"/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No. of HFMD-associated hospitalizations in 3 township level hospitals</w:t>
            </w:r>
            <w:bookmarkEnd w:id="2"/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No. of Total hospitalizations in 3 township level hospitals </w:t>
            </w:r>
            <w:r w:rsidRPr="008A651E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Proportion of hospitalizations associated with HFM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No. of total hospitalizations in 23 township level hospitals</w:t>
            </w:r>
            <w:r w:rsidRPr="008A651E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No. of HFMD-associated hospitalizations in 23 township level hospital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No. of HFMD-associated hospitalizations in three county-level hospital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No. of HFMD-associated hospitalizations in </w:t>
            </w:r>
            <w:proofErr w:type="spellStart"/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Anhua</w:t>
            </w:r>
            <w:proofErr w:type="spellEnd"/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Count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Hospitalization rates of HFMD per 100,000</w:t>
            </w:r>
          </w:p>
        </w:tc>
      </w:tr>
      <w:tr w:rsidR="008A651E" w:rsidRPr="008A651E" w:rsidTr="008A651E">
        <w:trPr>
          <w:trHeight w:val="31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8A651E" w:rsidRPr="008A651E" w:rsidRDefault="008A651E" w:rsidP="008A65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3" w:name="_Hlk502320496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8A651E" w:rsidRPr="008A651E" w:rsidRDefault="008A651E" w:rsidP="008A65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D=B/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F=E*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A651E" w:rsidRPr="008A651E" w:rsidRDefault="008A651E" w:rsidP="008A651E">
            <w:pPr>
              <w:spacing w:line="360" w:lineRule="auto"/>
              <w:ind w:right="180"/>
              <w:jc w:val="righ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H=F+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8A651E" w:rsidRPr="008A651E" w:rsidRDefault="008A651E" w:rsidP="008A651E">
            <w:pPr>
              <w:spacing w:line="360" w:lineRule="auto"/>
              <w:ind w:right="180"/>
              <w:jc w:val="righ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I=H/A</w:t>
            </w:r>
            <w:r w:rsidRPr="008A651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br/>
              <w:t>*100,000</w:t>
            </w:r>
          </w:p>
        </w:tc>
      </w:tr>
      <w:bookmarkEnd w:id="3"/>
      <w:tr w:rsidR="008A651E" w:rsidRPr="008A651E" w:rsidTr="008A651E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&lt;6 </w:t>
            </w:r>
            <w:proofErr w:type="spellStart"/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013-20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5,82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7CAAC"/>
            <w:noWrap/>
            <w:vAlign w:val="center"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704 </w:t>
            </w:r>
          </w:p>
        </w:tc>
      </w:tr>
      <w:tr w:rsidR="008A651E" w:rsidRPr="008A651E" w:rsidTr="008A651E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014-2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6,2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  <w:noWrap/>
            <w:vAlign w:val="center"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337 </w:t>
            </w:r>
          </w:p>
        </w:tc>
      </w:tr>
      <w:tr w:rsidR="008A651E" w:rsidRPr="008A651E" w:rsidTr="008A651E">
        <w:trPr>
          <w:trHeight w:val="31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015-20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5,77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  <w:noWrap/>
            <w:vAlign w:val="center"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208 </w:t>
            </w:r>
          </w:p>
        </w:tc>
      </w:tr>
      <w:tr w:rsidR="008A651E" w:rsidRPr="008A651E" w:rsidTr="008A651E">
        <w:trPr>
          <w:trHeight w:val="315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6-11 </w:t>
            </w:r>
            <w:proofErr w:type="spellStart"/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013-20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6,57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2,282 </w:t>
            </w:r>
          </w:p>
        </w:tc>
      </w:tr>
      <w:tr w:rsidR="008A651E" w:rsidRPr="008A651E" w:rsidTr="008A651E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014-2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7,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1,681 </w:t>
            </w:r>
          </w:p>
        </w:tc>
      </w:tr>
      <w:tr w:rsidR="008A651E" w:rsidRPr="008A651E" w:rsidTr="008A651E">
        <w:trPr>
          <w:trHeight w:val="31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015-20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6,5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1,351 </w:t>
            </w:r>
          </w:p>
        </w:tc>
      </w:tr>
      <w:tr w:rsidR="008A651E" w:rsidRPr="008A651E" w:rsidTr="008A651E">
        <w:trPr>
          <w:trHeight w:val="315"/>
        </w:trPr>
        <w:tc>
          <w:tcPr>
            <w:tcW w:w="0" w:type="auto"/>
            <w:tcBorders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12-23 </w:t>
            </w:r>
            <w:proofErr w:type="spellStart"/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013-20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2,17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60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66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72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7CAAC"/>
            <w:noWrap/>
            <w:vAlign w:val="center"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5,924 </w:t>
            </w:r>
          </w:p>
        </w:tc>
      </w:tr>
      <w:tr w:rsidR="008A651E" w:rsidRPr="008A651E" w:rsidTr="008A651E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014-2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2,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4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3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  <w:noWrap/>
            <w:vAlign w:val="center"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2,710 </w:t>
            </w:r>
          </w:p>
        </w:tc>
      </w:tr>
      <w:tr w:rsidR="008A651E" w:rsidRPr="008A651E" w:rsidTr="008A651E">
        <w:trPr>
          <w:trHeight w:val="31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015-20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3,24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.0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7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39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4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  <w:noWrap/>
            <w:vAlign w:val="center"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3,383 </w:t>
            </w:r>
          </w:p>
        </w:tc>
      </w:tr>
      <w:tr w:rsidR="008A651E" w:rsidRPr="008A651E" w:rsidTr="008A651E">
        <w:trPr>
          <w:trHeight w:val="315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lastRenderedPageBreak/>
              <w:t xml:space="preserve">24-35 </w:t>
            </w:r>
            <w:proofErr w:type="spellStart"/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013-20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2,25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59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2,888 </w:t>
            </w:r>
          </w:p>
        </w:tc>
      </w:tr>
      <w:tr w:rsidR="008A651E" w:rsidRPr="008A651E" w:rsidTr="008A651E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014-2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2,1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5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1,118 </w:t>
            </w:r>
          </w:p>
        </w:tc>
      </w:tr>
      <w:tr w:rsidR="008A651E" w:rsidRPr="008A651E" w:rsidTr="008A651E">
        <w:trPr>
          <w:trHeight w:val="31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015-20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2,2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64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2,159 </w:t>
            </w:r>
          </w:p>
        </w:tc>
      </w:tr>
      <w:tr w:rsidR="008A651E" w:rsidRPr="008A651E" w:rsidTr="008A651E">
        <w:trPr>
          <w:trHeight w:val="315"/>
        </w:trPr>
        <w:tc>
          <w:tcPr>
            <w:tcW w:w="0" w:type="auto"/>
            <w:tcBorders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36-47 </w:t>
            </w:r>
            <w:proofErr w:type="spellStart"/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013-20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1,05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55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7CAAC"/>
            <w:noWrap/>
            <w:vAlign w:val="center"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1,945 </w:t>
            </w:r>
          </w:p>
        </w:tc>
      </w:tr>
      <w:tr w:rsidR="008A651E" w:rsidRPr="008A651E" w:rsidTr="008A651E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014-2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2,2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  <w:noWrap/>
            <w:vAlign w:val="center"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490 </w:t>
            </w:r>
          </w:p>
        </w:tc>
      </w:tr>
      <w:tr w:rsidR="008A651E" w:rsidRPr="008A651E" w:rsidTr="008A651E">
        <w:trPr>
          <w:trHeight w:val="31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015-20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1,99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57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  <w:noWrap/>
            <w:vAlign w:val="center"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1,033 </w:t>
            </w:r>
          </w:p>
        </w:tc>
      </w:tr>
      <w:tr w:rsidR="008A651E" w:rsidRPr="008A651E" w:rsidTr="008A651E">
        <w:trPr>
          <w:trHeight w:val="315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47-59 </w:t>
            </w:r>
            <w:proofErr w:type="spellStart"/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013-20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0,66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48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1,172 </w:t>
            </w:r>
          </w:p>
        </w:tc>
      </w:tr>
      <w:tr w:rsidR="008A651E" w:rsidRPr="008A651E" w:rsidTr="008A651E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014-2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1,0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3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235 </w:t>
            </w:r>
          </w:p>
        </w:tc>
      </w:tr>
      <w:tr w:rsidR="008A651E" w:rsidRPr="008A651E" w:rsidTr="008A651E">
        <w:trPr>
          <w:trHeight w:val="31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015-20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1,9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59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653 </w:t>
            </w:r>
          </w:p>
        </w:tc>
      </w:tr>
      <w:tr w:rsidR="008A651E" w:rsidRPr="008A651E" w:rsidTr="008A651E">
        <w:trPr>
          <w:trHeight w:val="315"/>
        </w:trPr>
        <w:tc>
          <w:tcPr>
            <w:tcW w:w="0" w:type="auto"/>
            <w:tcBorders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5-9 </w:t>
            </w:r>
            <w:proofErr w:type="spellStart"/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013-20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55,09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,34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7CAAC"/>
            <w:noWrap/>
            <w:vAlign w:val="center"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278 </w:t>
            </w:r>
          </w:p>
        </w:tc>
      </w:tr>
      <w:tr w:rsidR="008A651E" w:rsidRPr="008A651E" w:rsidTr="008A651E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014-2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55,5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,0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  <w:noWrap/>
            <w:vAlign w:val="center"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81 </w:t>
            </w:r>
          </w:p>
        </w:tc>
      </w:tr>
      <w:tr w:rsidR="008A651E" w:rsidRPr="008A651E" w:rsidTr="008A651E">
        <w:trPr>
          <w:trHeight w:val="31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015-20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54,4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,6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7CAAC"/>
            <w:noWrap/>
            <w:vAlign w:val="center"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167 </w:t>
            </w:r>
          </w:p>
        </w:tc>
      </w:tr>
      <w:tr w:rsidR="008A651E" w:rsidRPr="008A651E" w:rsidTr="008A651E">
        <w:trPr>
          <w:trHeight w:val="315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10-14 </w:t>
            </w:r>
            <w:proofErr w:type="spellStart"/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013-20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47,46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63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19 </w:t>
            </w:r>
          </w:p>
        </w:tc>
      </w:tr>
      <w:tr w:rsidR="008A651E" w:rsidRPr="008A651E" w:rsidTr="008A651E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014-2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48,3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5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8 </w:t>
            </w:r>
          </w:p>
        </w:tc>
      </w:tr>
      <w:tr w:rsidR="008A651E" w:rsidRPr="008A651E" w:rsidTr="008A651E">
        <w:trPr>
          <w:trHeight w:val="31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015-20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48,7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67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27 </w:t>
            </w:r>
          </w:p>
        </w:tc>
      </w:tr>
      <w:tr w:rsidR="008A651E" w:rsidRPr="008A651E" w:rsidTr="008A651E">
        <w:trPr>
          <w:trHeight w:val="315"/>
        </w:trPr>
        <w:tc>
          <w:tcPr>
            <w:tcW w:w="0" w:type="auto"/>
            <w:tcBorders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013-20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61,11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4,45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,59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,77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7CAAC"/>
            <w:noWrap/>
            <w:vAlign w:val="center"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1,090 </w:t>
            </w:r>
          </w:p>
        </w:tc>
      </w:tr>
      <w:tr w:rsidR="008A651E" w:rsidRPr="008A651E" w:rsidTr="008A651E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014-2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64,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5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3,8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6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7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7CAAC"/>
            <w:noWrap/>
            <w:vAlign w:val="center"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458 </w:t>
            </w:r>
          </w:p>
        </w:tc>
      </w:tr>
      <w:tr w:rsidR="008A651E" w:rsidRPr="008A651E" w:rsidTr="008A651E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2015-20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64,84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74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5,10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7CAAC"/>
            <w:noWrap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,01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7CAAC"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>1,12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7CAAC"/>
            <w:noWrap/>
            <w:vAlign w:val="center"/>
            <w:hideMark/>
          </w:tcPr>
          <w:p w:rsidR="008A651E" w:rsidRPr="008A651E" w:rsidRDefault="008A651E" w:rsidP="008A651E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A651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680 </w:t>
            </w:r>
          </w:p>
        </w:tc>
      </w:tr>
    </w:tbl>
    <w:p w:rsidR="008A651E" w:rsidRPr="008A651E" w:rsidRDefault="008A651E" w:rsidP="008A651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8A651E">
        <w:rPr>
          <w:rFonts w:ascii="Times New Roman" w:eastAsia="宋体" w:hAnsi="Times New Roman" w:cs="Times New Roman"/>
          <w:sz w:val="24"/>
          <w:szCs w:val="24"/>
          <w:vertAlign w:val="superscript"/>
        </w:rPr>
        <w:t>a.</w:t>
      </w:r>
      <w:r w:rsidRPr="008A651E">
        <w:rPr>
          <w:rFonts w:ascii="Times New Roman" w:eastAsia="宋体" w:hAnsi="Times New Roman" w:cs="Times New Roman"/>
          <w:sz w:val="24"/>
          <w:szCs w:val="24"/>
        </w:rPr>
        <w:t xml:space="preserve"> 2013-2014: from October 1, 2013 to September 30, 2014; 2014-2015: from October 1, 2014 to September 30, 2015; 2015-2016: from October 1, 2015 to September 30, 2016.</w:t>
      </w:r>
    </w:p>
    <w:p w:rsidR="008A651E" w:rsidRPr="008A651E" w:rsidRDefault="008A651E" w:rsidP="008A651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8A651E">
        <w:rPr>
          <w:rFonts w:ascii="Times New Roman" w:eastAsia="宋体" w:hAnsi="Times New Roman" w:cs="Times New Roman"/>
          <w:sz w:val="24"/>
          <w:szCs w:val="24"/>
          <w:vertAlign w:val="superscript"/>
        </w:rPr>
        <w:t>b.</w:t>
      </w:r>
      <w:r w:rsidRPr="008A651E">
        <w:rPr>
          <w:rFonts w:ascii="Times New Roman" w:eastAsia="宋体" w:hAnsi="Times New Roman" w:cs="Times New Roman"/>
          <w:sz w:val="24"/>
          <w:szCs w:val="24"/>
        </w:rPr>
        <w:t xml:space="preserve"> No. of total hospitalizations in 3 township level hospitals from October 2013 to September 2014 = (No. of total hospitalizations in 3 township level hospitals form October 2014 to September 2015 + No. of total hospitalizations in 3 township level hospitals form October 2015 to September 2016) / 2.</w:t>
      </w:r>
    </w:p>
    <w:p w:rsidR="00DF0167" w:rsidRPr="008A651E" w:rsidRDefault="008A651E" w:rsidP="008A65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A651E">
        <w:rPr>
          <w:rFonts w:ascii="Times New Roman" w:eastAsia="宋体" w:hAnsi="Times New Roman" w:cs="Times New Roman"/>
          <w:sz w:val="24"/>
          <w:szCs w:val="24"/>
          <w:vertAlign w:val="superscript"/>
        </w:rPr>
        <w:t>c.</w:t>
      </w:r>
      <w:r w:rsidRPr="008A651E">
        <w:rPr>
          <w:rFonts w:ascii="Times New Roman" w:eastAsia="宋体" w:hAnsi="Times New Roman" w:cs="Times New Roman"/>
          <w:sz w:val="24"/>
          <w:szCs w:val="24"/>
        </w:rPr>
        <w:t xml:space="preserve"> No. of total hospitalizations in 23 township level hospitals from October 2013 to September 2014 = (No. of total hospitalizations in 23 township level hospitals form October 2014 to September 2015 + No. of total hospitalizations in 23 township level hospitals form October 2015 to September 2016) / 2.</w:t>
      </w:r>
    </w:p>
    <w:sectPr w:rsidR="00DF0167" w:rsidRPr="008A651E" w:rsidSect="008A651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51E"/>
    <w:rsid w:val="008A651E"/>
    <w:rsid w:val="00DF0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C4162"/>
  <w15:chartTrackingRefBased/>
  <w15:docId w15:val="{EDCAEA9C-B683-4CC9-AABD-BD922F640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33</Words>
  <Characters>2473</Characters>
  <Application>Microsoft Office Word</Application>
  <DocSecurity>0</DocSecurity>
  <Lines>20</Lines>
  <Paragraphs>5</Paragraphs>
  <ScaleCrop>false</ScaleCrop>
  <Company/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bao Yu</dc:creator>
  <cp:keywords/>
  <dc:description/>
  <cp:lastModifiedBy>Shuanbao Yu</cp:lastModifiedBy>
  <cp:revision>1</cp:revision>
  <dcterms:created xsi:type="dcterms:W3CDTF">2018-08-14T07:11:00Z</dcterms:created>
  <dcterms:modified xsi:type="dcterms:W3CDTF">2018-08-14T07:20:00Z</dcterms:modified>
</cp:coreProperties>
</file>